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BC4457" w14:textId="77777777" w:rsidR="00F96AED" w:rsidRDefault="00F96AED" w:rsidP="00F96AED">
      <w:pPr>
        <w:rPr>
          <w:bCs/>
        </w:rPr>
      </w:pPr>
      <w:bookmarkStart w:id="0" w:name="_GoBack"/>
      <w:bookmarkEnd w:id="0"/>
    </w:p>
    <w:tbl>
      <w:tblPr>
        <w:tblW w:w="8920" w:type="dxa"/>
        <w:tblLook w:val="04A0" w:firstRow="1" w:lastRow="0" w:firstColumn="1" w:lastColumn="0" w:noHBand="0" w:noVBand="1"/>
      </w:tblPr>
      <w:tblGrid>
        <w:gridCol w:w="2420"/>
        <w:gridCol w:w="1300"/>
        <w:gridCol w:w="1300"/>
        <w:gridCol w:w="1300"/>
        <w:gridCol w:w="1300"/>
        <w:gridCol w:w="1300"/>
      </w:tblGrid>
      <w:tr w:rsidR="00F96AED" w:rsidRPr="00E15BCF" w14:paraId="6D907D59" w14:textId="77777777" w:rsidTr="00995AC5">
        <w:trPr>
          <w:trHeight w:val="102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967AAC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15BCF">
              <w:rPr>
                <w:rFonts w:ascii="Calibri" w:eastAsia="Times New Roman" w:hAnsi="Calibri" w:cs="Calibri"/>
                <w:b/>
                <w:bCs/>
                <w:color w:val="000000"/>
              </w:rPr>
              <w:t>Spec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ECF3BF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15BCF">
              <w:rPr>
                <w:rFonts w:ascii="Calibri" w:eastAsia="Times New Roman" w:hAnsi="Calibri" w:cs="Calibri"/>
                <w:b/>
                <w:bCs/>
                <w:color w:val="000000"/>
              </w:rPr>
              <w:t>RXLR+EER (with WY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4FE05E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15BCF">
              <w:rPr>
                <w:rFonts w:ascii="Calibri" w:eastAsia="Times New Roman" w:hAnsi="Calibri" w:cs="Calibri"/>
                <w:b/>
                <w:bCs/>
                <w:color w:val="000000"/>
              </w:rPr>
              <w:t>RXLR (no EER, with WY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5F6B43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15BCF">
              <w:rPr>
                <w:rFonts w:ascii="Calibri" w:eastAsia="Times New Roman" w:hAnsi="Calibri" w:cs="Calibri"/>
                <w:b/>
                <w:bCs/>
                <w:color w:val="000000"/>
              </w:rPr>
              <w:t>EER (no RXLR, with WY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A2BF81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15BCF">
              <w:rPr>
                <w:rFonts w:ascii="Calibri" w:eastAsia="Times New Roman" w:hAnsi="Calibri" w:cs="Calibri"/>
                <w:b/>
                <w:bCs/>
                <w:color w:val="000000"/>
              </w:rPr>
              <w:t>No RXLR or EER (with WY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99B3B8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15BCF">
              <w:rPr>
                <w:rFonts w:ascii="Calibri" w:eastAsia="Times New Roman" w:hAnsi="Calibri" w:cs="Calibri"/>
                <w:b/>
                <w:bCs/>
                <w:color w:val="000000"/>
              </w:rPr>
              <w:t>RXLR-EER (no WY)</w:t>
            </w:r>
          </w:p>
        </w:tc>
      </w:tr>
      <w:tr w:rsidR="00F96AED" w:rsidRPr="00E15BCF" w14:paraId="644911D2" w14:textId="77777777" w:rsidTr="00995AC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A190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15BCF">
              <w:rPr>
                <w:rFonts w:ascii="Calibri" w:eastAsia="Times New Roman" w:hAnsi="Calibri" w:cs="Calibri"/>
                <w:i/>
                <w:iCs/>
                <w:color w:val="000000"/>
              </w:rPr>
              <w:t>B. lactuc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F03F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800D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1A10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9926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2FA1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</w:tr>
      <w:tr w:rsidR="00F96AED" w:rsidRPr="00E15BCF" w14:paraId="54B7B8AF" w14:textId="77777777" w:rsidTr="00995AC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996D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15BCF">
              <w:rPr>
                <w:rFonts w:ascii="Calibri" w:eastAsia="Times New Roman" w:hAnsi="Calibri" w:cs="Calibri"/>
                <w:i/>
                <w:iCs/>
                <w:color w:val="000000"/>
              </w:rPr>
              <w:t>P. viticola</w:t>
            </w:r>
            <w:r w:rsidRPr="00E15BCF">
              <w:rPr>
                <w:rFonts w:ascii="Calibri" w:eastAsia="Times New Roman" w:hAnsi="Calibri" w:cs="Calibri"/>
                <w:color w:val="000000"/>
              </w:rPr>
              <w:t xml:space="preserve"> INRA-PV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D944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EA69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766B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AA28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9EB8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</w:tr>
      <w:tr w:rsidR="00F96AED" w:rsidRPr="00E15BCF" w14:paraId="27491272" w14:textId="77777777" w:rsidTr="00995AC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E220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15BC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. viticola </w:t>
            </w:r>
            <w:r w:rsidRPr="00E15BCF">
              <w:rPr>
                <w:rFonts w:ascii="Calibri" w:eastAsia="Times New Roman" w:hAnsi="Calibri" w:cs="Calibri"/>
                <w:color w:val="000000"/>
              </w:rPr>
              <w:t>JL-7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A338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5AA8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CB87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D47B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55BD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</w:tr>
      <w:tr w:rsidR="00F96AED" w:rsidRPr="00E15BCF" w14:paraId="38235DD5" w14:textId="77777777" w:rsidTr="00995AC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70A3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15BCF">
              <w:rPr>
                <w:rFonts w:ascii="Calibri" w:eastAsia="Times New Roman" w:hAnsi="Calibri" w:cs="Calibri"/>
                <w:i/>
                <w:iCs/>
                <w:color w:val="000000"/>
              </w:rPr>
              <w:t>P. halsted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F329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2C7C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5A8D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B455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E3F1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</w:tr>
      <w:tr w:rsidR="00F96AED" w:rsidRPr="00E15BCF" w14:paraId="29EDA363" w14:textId="77777777" w:rsidTr="00995AC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8095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15BCF">
              <w:rPr>
                <w:rFonts w:ascii="Calibri" w:eastAsia="Times New Roman" w:hAnsi="Calibri" w:cs="Calibri"/>
                <w:i/>
                <w:iCs/>
                <w:color w:val="000000"/>
              </w:rPr>
              <w:t>P. tabaci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A38E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46BD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BDCA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D569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ED9E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</w:tr>
      <w:tr w:rsidR="00F96AED" w:rsidRPr="00E15BCF" w14:paraId="52F38441" w14:textId="77777777" w:rsidTr="00995AC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D067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15BCF">
              <w:rPr>
                <w:rFonts w:ascii="Calibri" w:eastAsia="Times New Roman" w:hAnsi="Calibri" w:cs="Calibri"/>
                <w:i/>
                <w:iCs/>
                <w:color w:val="000000"/>
              </w:rPr>
              <w:t>P. effu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C52E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2D4F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00FE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138B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C4B0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</w:tr>
      <w:tr w:rsidR="00F96AED" w:rsidRPr="00E15BCF" w14:paraId="7FA73CA8" w14:textId="77777777" w:rsidTr="00995AC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962A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15BCF">
              <w:rPr>
                <w:rFonts w:ascii="Calibri" w:eastAsia="Times New Roman" w:hAnsi="Calibri" w:cs="Calibri"/>
                <w:i/>
                <w:iCs/>
                <w:color w:val="000000"/>
              </w:rPr>
              <w:t>H. arabidopsid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C052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D551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61DC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222A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9F04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</w:tr>
      <w:tr w:rsidR="00F96AED" w:rsidRPr="00E15BCF" w14:paraId="498373EE" w14:textId="77777777" w:rsidTr="00995AC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01ED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15BCF">
              <w:rPr>
                <w:rFonts w:ascii="Calibri" w:eastAsia="Times New Roman" w:hAnsi="Calibri" w:cs="Calibri"/>
                <w:i/>
                <w:iCs/>
                <w:color w:val="000000"/>
              </w:rPr>
              <w:t>P. cuben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B58B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642C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BB2F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D3B0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EA11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</w:tr>
      <w:tr w:rsidR="00F96AED" w:rsidRPr="00E15BCF" w14:paraId="338D5882" w14:textId="77777777" w:rsidTr="00995AC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3E90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15BCF">
              <w:rPr>
                <w:rFonts w:ascii="Calibri" w:eastAsia="Times New Roman" w:hAnsi="Calibri" w:cs="Calibri"/>
                <w:i/>
                <w:iCs/>
                <w:color w:val="000000"/>
              </w:rPr>
              <w:t>P. parasiti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F0A1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33EB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99A3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BED6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C932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</w:tr>
      <w:tr w:rsidR="00F96AED" w:rsidRPr="00E15BCF" w14:paraId="460F961A" w14:textId="77777777" w:rsidTr="00995AC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48CB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15BCF">
              <w:rPr>
                <w:rFonts w:ascii="Calibri" w:eastAsia="Times New Roman" w:hAnsi="Calibri" w:cs="Calibri"/>
                <w:i/>
                <w:iCs/>
                <w:color w:val="000000"/>
              </w:rPr>
              <w:t>P. infest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7E38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0874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2960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1C8B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E413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310</w:t>
            </w:r>
          </w:p>
        </w:tc>
      </w:tr>
      <w:tr w:rsidR="00F96AED" w:rsidRPr="00E15BCF" w14:paraId="4C585661" w14:textId="77777777" w:rsidTr="00995AC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3E2F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15BCF">
              <w:rPr>
                <w:rFonts w:ascii="Calibri" w:eastAsia="Times New Roman" w:hAnsi="Calibri" w:cs="Calibri"/>
                <w:i/>
                <w:iCs/>
                <w:color w:val="000000"/>
              </w:rPr>
              <w:t>P. capsi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69A3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86E0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3875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CEB9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7077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</w:tr>
      <w:tr w:rsidR="00F96AED" w:rsidRPr="00E15BCF" w14:paraId="510D042C" w14:textId="77777777" w:rsidTr="00995AC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9636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15BCF">
              <w:rPr>
                <w:rFonts w:ascii="Calibri" w:eastAsia="Times New Roman" w:hAnsi="Calibri" w:cs="Calibri"/>
                <w:i/>
                <w:iCs/>
                <w:color w:val="000000"/>
              </w:rPr>
              <w:t>P. cinnamo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80B0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CF82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7376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496A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2F49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</w:tr>
      <w:tr w:rsidR="00F96AED" w:rsidRPr="00E15BCF" w14:paraId="4AA6777D" w14:textId="77777777" w:rsidTr="00995AC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E11A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15BCF">
              <w:rPr>
                <w:rFonts w:ascii="Calibri" w:eastAsia="Times New Roman" w:hAnsi="Calibri" w:cs="Calibri"/>
                <w:i/>
                <w:iCs/>
                <w:color w:val="000000"/>
              </w:rPr>
              <w:t>P. ramor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897A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B781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B3D1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3E9B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8670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</w:tr>
      <w:tr w:rsidR="00F96AED" w:rsidRPr="00E15BCF" w14:paraId="30B2D911" w14:textId="77777777" w:rsidTr="00995AC5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2D976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15BCF">
              <w:rPr>
                <w:rFonts w:ascii="Calibri" w:eastAsia="Times New Roman" w:hAnsi="Calibri" w:cs="Calibri"/>
                <w:i/>
                <w:iCs/>
                <w:color w:val="000000"/>
              </w:rPr>
              <w:t>P. soja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D8903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E2FC1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AB5BC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AD719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A9FD6" w14:textId="77777777" w:rsidR="00F96AED" w:rsidRPr="00E15BCF" w:rsidRDefault="00F96AED" w:rsidP="00995A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BCF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</w:tr>
    </w:tbl>
    <w:p w14:paraId="4286C829" w14:textId="77777777" w:rsidR="003277F9" w:rsidRDefault="00EB29B8"/>
    <w:sectPr w:rsidR="003277F9" w:rsidSect="00CF5D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AED"/>
    <w:rsid w:val="003F2E80"/>
    <w:rsid w:val="00CF5DDE"/>
    <w:rsid w:val="00EB29B8"/>
    <w:rsid w:val="00F96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61E55"/>
  <w15:chartTrackingRefBased/>
  <w15:docId w15:val="{DD03DC9B-AB62-D94E-8337-6F69721FD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6A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0-10-05T18:21:00Z</dcterms:created>
  <dcterms:modified xsi:type="dcterms:W3CDTF">2020-10-05T20:28:00Z</dcterms:modified>
</cp:coreProperties>
</file>